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44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6"/>
        <w:gridCol w:w="5736"/>
      </w:tblGrid>
      <w:tr w14:paraId="35788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6" w:type="dxa"/>
          </w:tcPr>
          <w:p w14:paraId="56DD483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  <w:p w14:paraId="03B2A74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3481070" cy="2326640"/>
                  <wp:effectExtent l="0" t="0" r="5080" b="16510"/>
                  <wp:docPr id="45" name="图片 45" descr="敏感性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敏感性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1070" cy="2326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36" w:type="dxa"/>
          </w:tcPr>
          <w:p w14:paraId="7AA0EBE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</w:t>
            </w:r>
          </w:p>
          <w:p w14:paraId="23035FD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3503295" cy="2341245"/>
                  <wp:effectExtent l="0" t="0" r="1905" b="1905"/>
                  <wp:docPr id="46" name="图片 46" descr="敏感性分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敏感性分析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3295" cy="2341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9E72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6" w:type="dxa"/>
          </w:tcPr>
          <w:p w14:paraId="7E9E2BB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  <w:p w14:paraId="50D535B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3481070" cy="2326640"/>
                  <wp:effectExtent l="0" t="0" r="5080" b="16510"/>
                  <wp:docPr id="47" name="图片 47" descr="敏感性分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 descr="敏感性分析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1070" cy="2326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36" w:type="dxa"/>
          </w:tcPr>
          <w:p w14:paraId="3E18F4C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</w:t>
            </w:r>
          </w:p>
          <w:p w14:paraId="1800B57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3503295" cy="2341245"/>
                  <wp:effectExtent l="0" t="0" r="1905" b="1905"/>
                  <wp:docPr id="48" name="图片 48" descr="敏感性分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 descr="敏感性分析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3295" cy="2341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F325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6" w:type="dxa"/>
          </w:tcPr>
          <w:p w14:paraId="0401259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</w:t>
            </w:r>
          </w:p>
          <w:p w14:paraId="1C2DA00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3481070" cy="2326640"/>
                  <wp:effectExtent l="0" t="0" r="5080" b="16510"/>
                  <wp:docPr id="49" name="图片 49" descr="敏感性分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9" descr="敏感性分析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1070" cy="2326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36" w:type="dxa"/>
          </w:tcPr>
          <w:p w14:paraId="28C81B4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 w14:paraId="1066EDBF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23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Results of sensitivity analysis of r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97561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association with LC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5DC7FC6F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B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C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D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E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1E24AE6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21D71491"/>
    <w:rsid w:val="4DF9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25</Characters>
  <Lines>0</Lines>
  <Paragraphs>0</Paragraphs>
  <TotalTime>0</TotalTime>
  <ScaleCrop>false</ScaleCrop>
  <LinksUpToDate>false</LinksUpToDate>
  <CharactersWithSpaces>145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2:34:00Z</dcterms:created>
  <dc:creator>hover</dc:creator>
  <cp:lastModifiedBy>枫帆</cp:lastModifiedBy>
  <dcterms:modified xsi:type="dcterms:W3CDTF">2024-07-24T00:2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0E39CF319FE8490EB8132DA6B543C23E_12</vt:lpwstr>
  </property>
</Properties>
</file>